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01D" w:rsidRDefault="00097832">
      <w:pPr>
        <w:widowControl/>
        <w:spacing w:line="480" w:lineRule="auto"/>
        <w:jc w:val="left"/>
        <w:rPr>
          <w:rFonts w:ascii="Times New Roman" w:eastAsia="等线 Light" w:hAnsi="Times New Roman"/>
          <w:color w:val="000000"/>
          <w:sz w:val="22"/>
        </w:rPr>
      </w:pPr>
      <w:bookmarkStart w:id="0" w:name="_GoBack"/>
      <w:bookmarkEnd w:id="0"/>
      <w:proofErr w:type="gramStart"/>
      <w:r>
        <w:rPr>
          <w:rFonts w:ascii="Times New Roman" w:eastAsia="等线 Light" w:hAnsi="Times New Roman"/>
          <w:color w:val="000000"/>
          <w:sz w:val="22"/>
        </w:rPr>
        <w:t>Supplementary table 1</w:t>
      </w:r>
      <w:r>
        <w:rPr>
          <w:rFonts w:ascii="Times New Roman" w:eastAsia="等线 Light" w:hAnsi="Times New Roman" w:hint="eastAsia"/>
          <w:color w:val="000000"/>
          <w:sz w:val="22"/>
        </w:rPr>
        <w:t>.</w:t>
      </w:r>
      <w:proofErr w:type="gramEnd"/>
      <w:r>
        <w:rPr>
          <w:rFonts w:ascii="Times New Roman" w:eastAsia="等线 Light" w:hAnsi="Times New Roman"/>
          <w:color w:val="000000"/>
          <w:sz w:val="22"/>
        </w:rPr>
        <w:t xml:space="preserve"> </w:t>
      </w:r>
      <w:r>
        <w:rPr>
          <w:rFonts w:ascii="Times New Roman" w:eastAsia="等线 Light" w:hAnsi="Times New Roman" w:hint="eastAsia"/>
          <w:color w:val="000000"/>
          <w:sz w:val="22"/>
        </w:rPr>
        <w:t xml:space="preserve">Laboratory tests results </w:t>
      </w:r>
    </w:p>
    <w:tbl>
      <w:tblPr>
        <w:tblW w:w="4999" w:type="pct"/>
        <w:tblInd w:w="-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826"/>
        <w:gridCol w:w="840"/>
        <w:gridCol w:w="795"/>
        <w:gridCol w:w="840"/>
        <w:gridCol w:w="763"/>
        <w:gridCol w:w="780"/>
        <w:gridCol w:w="854"/>
        <w:gridCol w:w="826"/>
        <w:gridCol w:w="826"/>
        <w:gridCol w:w="840"/>
        <w:gridCol w:w="868"/>
        <w:gridCol w:w="840"/>
        <w:gridCol w:w="868"/>
      </w:tblGrid>
      <w:tr w:rsidR="000A201D">
        <w:trPr>
          <w:trHeight w:val="369"/>
        </w:trPr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Nov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Nov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Nov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2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Nov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0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09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等线 Light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1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Dec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20"/>
              </w:rPr>
              <w:t>24</w:t>
            </w:r>
          </w:p>
        </w:tc>
      </w:tr>
      <w:tr w:rsidR="000A201D"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conds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12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Fibrinoge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g /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D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g /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2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2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2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-dime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g /L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FEU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17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 /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I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/mL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tPAI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g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 /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reatinin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/L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eGF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l /min /1.73m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4.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6.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9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7.9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5.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.6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9.30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eastAsia="SimSu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artate aminotransferas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IU /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lirubi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20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/L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A201D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LT (× 109 /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0A201D">
        <w:trPr>
          <w:trHeight w:val="381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BC (× 109 /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0A201D"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BC (× 1012 /L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</w:tr>
      <w:tr w:rsidR="000A201D">
        <w:trPr>
          <w:trHeight w:val="334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moglobin (g /L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01D" w:rsidRDefault="00097832">
            <w:pPr>
              <w:pStyle w:val="NormalWeb"/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</w:tr>
    </w:tbl>
    <w:p w:rsidR="000A201D" w:rsidRDefault="000A201D"/>
    <w:sectPr w:rsidR="000A20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Ondine">
    <w15:presenceInfo w15:providerId="WPS Office" w15:userId="29576783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0B7"/>
    <w:rsid w:val="00097832"/>
    <w:rsid w:val="000A201D"/>
    <w:rsid w:val="001810B7"/>
    <w:rsid w:val="00EE179F"/>
    <w:rsid w:val="34C4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32"/>
    <w:rPr>
      <w:rFonts w:ascii="Tahoma" w:eastAsia="等线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32"/>
    <w:rPr>
      <w:rFonts w:ascii="Tahoma" w:eastAsia="等线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SARDAN</cp:lastModifiedBy>
  <cp:revision>2</cp:revision>
  <dcterms:created xsi:type="dcterms:W3CDTF">2021-09-28T03:35:00Z</dcterms:created>
  <dcterms:modified xsi:type="dcterms:W3CDTF">2021-10-29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0CBBC39084F4FF0BD5FFC1ABDCFF57A</vt:lpwstr>
  </property>
</Properties>
</file>